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240" w:type="dxa"/>
        <w:tblLook w:val="04A0" w:firstRow="1" w:lastRow="0" w:firstColumn="1" w:lastColumn="0" w:noHBand="0" w:noVBand="1"/>
      </w:tblPr>
      <w:tblGrid>
        <w:gridCol w:w="1769"/>
        <w:gridCol w:w="4120"/>
        <w:gridCol w:w="4738"/>
        <w:gridCol w:w="1974"/>
        <w:gridCol w:w="1956"/>
      </w:tblGrid>
      <w:tr w:rsidR="00CF30F5" w:rsidRPr="00CF30F5" w14:paraId="44AAD4E8" w14:textId="77777777" w:rsidTr="00CF30F5">
        <w:trPr>
          <w:trHeight w:val="372"/>
        </w:trPr>
        <w:tc>
          <w:tcPr>
            <w:tcW w:w="142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5B86" w14:textId="73AD49FA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Table </w:t>
            </w:r>
            <w:r w:rsidR="00637EA6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bookmarkStart w:id="0" w:name="_GoBack"/>
            <w:bookmarkEnd w:id="0"/>
            <w:r w:rsidRPr="00CF30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1. Reported PAH/PPHN </w:t>
            </w:r>
            <w:r w:rsidR="00E0167D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related</w:t>
            </w:r>
            <w:r w:rsidRPr="00CF30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genes.</w:t>
            </w:r>
          </w:p>
        </w:tc>
      </w:tr>
      <w:tr w:rsidR="00CF30F5" w:rsidRPr="00CF30F5" w14:paraId="6AAEE663" w14:textId="77777777" w:rsidTr="00CF30F5">
        <w:trPr>
          <w:trHeight w:val="720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6AF15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79A8F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isease</w:t>
            </w:r>
          </w:p>
        </w:tc>
        <w:tc>
          <w:tcPr>
            <w:tcW w:w="4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1494C" w14:textId="3ACF230C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PMID</w:t>
            </w:r>
            <w:r w:rsidR="0089779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CF30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(year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5D148" w14:textId="0AB9D77D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OMIM-PAH</w:t>
            </w:r>
            <w:r w:rsidR="00A8356F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6000D5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related</w:t>
            </w:r>
            <w:r w:rsidR="006000D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A8356F"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AADEB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ncluded in the panel sequencing</w:t>
            </w:r>
          </w:p>
        </w:tc>
      </w:tr>
      <w:tr w:rsidR="00CF30F5" w:rsidRPr="00CF30F5" w14:paraId="661F7FA4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51E2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MPR2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36DA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PAH;PAH;IPAH/HPAH(children)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0044F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973254(2000);18159113(2008);22632830(201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56F7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1CC6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CF30F5" w:rsidRPr="00CF30F5" w14:paraId="177A4D28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9AC1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CVRL1(AK1)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D8B2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H;IPAH/HPAH(children)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04CC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684682(2004); 18159113(2008);22632830(201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E1AD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5BF9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CF30F5" w:rsidRPr="00CF30F5" w14:paraId="47654649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B379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NG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80EC8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C0916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115879(200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898D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CA08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CF30F5" w:rsidRPr="00CF30F5" w14:paraId="224C6CF3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62CE6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MAD9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3259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PAH(children);PAH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3C0D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211612(2009);21898662(201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8FA5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8D5F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CF30F5" w:rsidRPr="00CF30F5" w14:paraId="7152EADB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6E6E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MAD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6F18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AC3C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898662(201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3C56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6E1C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CF30F5" w:rsidRPr="00CF30F5" w14:paraId="14B49230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C6BA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8818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AEE0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898662(2011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9D06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93E4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CF30F5" w:rsidRPr="00CF30F5" w14:paraId="75A82804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E552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AV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2693B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PAH/IPAH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F2BF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474227(201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5BF5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A649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CF30F5" w:rsidRPr="00CF30F5" w14:paraId="3765E0E2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1810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MPR1B(ALK6)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0C55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PAH(children)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EFA6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374147(201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73D2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01D3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CF30F5" w:rsidRPr="00CF30F5" w14:paraId="7E2155C9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0C40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KCNK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DE66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PAH/IPAH;PAH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BF27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883380(2013);27649371(201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1BAC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93E3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CF30F5" w:rsidRPr="00CF30F5" w14:paraId="20513CE7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F6A1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BX4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6D01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PAH/HPAH(children)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BC7E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592887(2013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14CD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6CCF2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CF30F5" w:rsidRPr="00CF30F5" w14:paraId="515B0294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2D5A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IF2AK4(GCN2)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C1D2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ulmonary veno-occlusive disease (PVOD)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4CE3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292273(201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71C2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22C1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CF30F5" w:rsidRPr="00CF30F5" w14:paraId="39AD2A87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D803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GFB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A250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PAH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ABE1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097622(2008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C841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4691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CF30F5" w:rsidRPr="00CF30F5" w14:paraId="1BA0599E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4E91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RPC6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DC21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PAH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B475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380626(2009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B783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C940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CF30F5" w:rsidRPr="00CF30F5" w14:paraId="3CE35600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D32B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KCNA5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117B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PAH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7513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267549(200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2820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45BD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CF30F5" w:rsidRPr="00CF30F5" w14:paraId="6B033BFE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1EE1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HBS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989F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PAH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E167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198906(201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1DDC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5B0F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CF30F5" w:rsidRPr="00CF30F5" w14:paraId="00D7F16E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6E8A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NOTCH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9A4B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H(children)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1A51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936512(201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84FF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EFF2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CF30F5" w:rsidRPr="00CF30F5" w14:paraId="646E5BB5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CC9E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TOPBP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CA6D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PAH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94BC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702692(2014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FC1AC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A100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CF30F5" w:rsidRPr="00CF30F5" w14:paraId="1B8A4A2C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2AD5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GDF2(BMP9)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25CA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H(children)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8C53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801773(2016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331B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85C50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CF30F5" w:rsidRPr="00CF30F5" w14:paraId="2B8F0FCA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3D0C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DNRA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BEA4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65C8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773759(201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7915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E2C8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CF30F5" w:rsidRPr="00CF30F5" w14:paraId="22E45F36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D790C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TGIS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991D5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4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C755E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605778(2014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F5A96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2F240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CF30F5" w:rsidRPr="00CF30F5" w14:paraId="24D14FE2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6BEA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PS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CCEB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HN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3634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407344(2001);28609431(201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32D9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 (susceptibility to)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6D06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CF30F5" w:rsidRPr="00CF30F5" w14:paraId="3D0064ED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44A8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lastRenderedPageBreak/>
              <w:t>CRHR1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934F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HN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12F7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258127(201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82B1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AEE4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CF30F5" w:rsidRPr="00CF30F5" w14:paraId="6FBEB6DA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BAED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CRHBP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0656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HN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1531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258127(2012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CDB2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F7C9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CF30F5" w:rsidRPr="00CF30F5" w14:paraId="4FD20A14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CB6D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BCA3</w:t>
            </w:r>
          </w:p>
        </w:tc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BC63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HN</w:t>
            </w:r>
          </w:p>
        </w:tc>
        <w:tc>
          <w:tcPr>
            <w:tcW w:w="4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E6C1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719949(2007)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3ADB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94A3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</w:tr>
      <w:tr w:rsidR="00CF30F5" w:rsidRPr="00CF30F5" w14:paraId="34D0247F" w14:textId="77777777" w:rsidTr="00CF30F5">
        <w:trPr>
          <w:trHeight w:val="276"/>
        </w:trPr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98B70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DN1</w:t>
            </w:r>
          </w:p>
        </w:tc>
        <w:tc>
          <w:tcPr>
            <w:tcW w:w="4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73049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HN</w:t>
            </w:r>
          </w:p>
        </w:tc>
        <w:tc>
          <w:tcPr>
            <w:tcW w:w="4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4503E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425626(2016)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70768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3F30D" w14:textId="77777777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</w:tr>
      <w:tr w:rsidR="00CF30F5" w:rsidRPr="00CF30F5" w14:paraId="2E3EB43A" w14:textId="77777777" w:rsidTr="00CF30F5">
        <w:trPr>
          <w:trHeight w:val="276"/>
        </w:trPr>
        <w:tc>
          <w:tcPr>
            <w:tcW w:w="142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EFC2" w14:textId="58FC4F45" w:rsidR="00CF30F5" w:rsidRPr="00CF30F5" w:rsidRDefault="00CF30F5" w:rsidP="00CF30F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PAH:</w:t>
            </w:r>
            <w:r w:rsidR="00333FD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ereditary PAH; IPAH:</w:t>
            </w:r>
            <w:r w:rsidR="00333FDC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CF30F5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diopathic PAH; FPAH: familial PAH</w:t>
            </w:r>
            <w:r w:rsidR="002C41F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; OMIM</w:t>
            </w:r>
            <w:r w:rsidR="002C41F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:</w:t>
            </w:r>
            <w:r w:rsidR="002C41F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A1747A" w:rsidRPr="00A174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nline Mendelian Inheritance in Man</w:t>
            </w:r>
            <w:r w:rsidR="00A1747A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.</w:t>
            </w:r>
          </w:p>
        </w:tc>
      </w:tr>
    </w:tbl>
    <w:p w14:paraId="17027224" w14:textId="77777777" w:rsidR="00E010A4" w:rsidRPr="00CF30F5" w:rsidRDefault="00E010A4"/>
    <w:sectPr w:rsidR="00E010A4" w:rsidRPr="00CF30F5" w:rsidSect="00CF30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E010A4"/>
    <w:rsid w:val="00032B34"/>
    <w:rsid w:val="0006319B"/>
    <w:rsid w:val="002C41F3"/>
    <w:rsid w:val="00333FDC"/>
    <w:rsid w:val="006000D5"/>
    <w:rsid w:val="00637EA6"/>
    <w:rsid w:val="0081274B"/>
    <w:rsid w:val="0089779B"/>
    <w:rsid w:val="00A1747A"/>
    <w:rsid w:val="00A201C5"/>
    <w:rsid w:val="00A8356F"/>
    <w:rsid w:val="00CF30F5"/>
    <w:rsid w:val="00E010A4"/>
    <w:rsid w:val="00E01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157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09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</Words>
  <Characters>1185</Characters>
  <Application>Microsoft Office Word</Application>
  <DocSecurity>0</DocSecurity>
  <Lines>148</Lines>
  <Paragraphs>121</Paragraphs>
  <ScaleCrop>false</ScaleCrop>
  <Company/>
  <LinksUpToDate>false</LinksUpToDate>
  <CharactersWithSpaces>1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旭 刘</dc:creator>
  <cp:keywords/>
  <dc:description/>
  <cp:lastModifiedBy>RDAGOY</cp:lastModifiedBy>
  <cp:revision>18</cp:revision>
  <dcterms:created xsi:type="dcterms:W3CDTF">2019-01-17T10:55:00Z</dcterms:created>
  <dcterms:modified xsi:type="dcterms:W3CDTF">2019-08-01T05:06:00Z</dcterms:modified>
</cp:coreProperties>
</file>